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D5D" w:rsidRDefault="0001714A" w:rsidP="00BF6D5D">
      <w:pPr>
        <w:spacing w:before="100" w:beforeAutospacing="1" w:after="100" w:afterAutospacing="1" w:line="480" w:lineRule="auto"/>
        <w:contextualSpacing/>
        <w:rPr>
          <w:b/>
          <w:sz w:val="21"/>
        </w:rPr>
      </w:pPr>
      <w:proofErr w:type="spellStart"/>
      <w:proofErr w:type="gramStart"/>
      <w:r>
        <w:rPr>
          <w:b/>
          <w:sz w:val="21"/>
        </w:rPr>
        <w:t>e</w:t>
      </w:r>
      <w:bookmarkStart w:id="0" w:name="_GoBack"/>
      <w:bookmarkEnd w:id="0"/>
      <w:r w:rsidR="00BF6D5D">
        <w:rPr>
          <w:b/>
          <w:sz w:val="21"/>
        </w:rPr>
        <w:t>Figure</w:t>
      </w:r>
      <w:proofErr w:type="spellEnd"/>
      <w:proofErr w:type="gramEnd"/>
      <w:r w:rsidR="00BF6D5D">
        <w:rPr>
          <w:b/>
          <w:sz w:val="21"/>
        </w:rPr>
        <w:t xml:space="preserve"> 4</w:t>
      </w:r>
      <w:r w:rsidR="00BF6D5D" w:rsidRPr="00E765E2">
        <w:rPr>
          <w:b/>
          <w:sz w:val="21"/>
        </w:rPr>
        <w:t xml:space="preserve">. </w:t>
      </w:r>
      <w:r w:rsidR="00BF6D5D">
        <w:rPr>
          <w:b/>
          <w:sz w:val="21"/>
        </w:rPr>
        <w:t>Mean Weight Change in kg at 6 Months in All Arms Combined by At-home Self-Weighing Frequency</w:t>
      </w:r>
    </w:p>
    <w:p w:rsidR="00D347CF" w:rsidRDefault="00BF6D5D">
      <w:r>
        <w:rPr>
          <w:noProof/>
        </w:rPr>
        <w:drawing>
          <wp:inline distT="0" distB="0" distL="0" distR="0" wp14:anchorId="3C860426" wp14:editId="7C59EDBC">
            <wp:extent cx="4468483" cy="4287328"/>
            <wp:effectExtent l="0" t="0" r="27940" b="1841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D34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D5D"/>
    <w:rsid w:val="0001714A"/>
    <w:rsid w:val="005C3F60"/>
    <w:rsid w:val="00BF6D5D"/>
    <w:rsid w:val="00D3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D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D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lrichv\AppData\Local\Microsoft\Windows\Temporary%20Internet%20Files\Content.Outlook\OARI29AN\Keep%20it%20Off_Figure%204_2017-01-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[Keep it Off_Figure 4_2017-01-11.xlsx]data for plot 10-14-2016'!$A$4:$A$11</c:f>
              <c:strCache>
                <c:ptCount val="8"/>
                <c:pt idx="0">
                  <c:v>0/7</c:v>
                </c:pt>
                <c:pt idx="1">
                  <c:v>1/7</c:v>
                </c:pt>
                <c:pt idx="2">
                  <c:v>2/7</c:v>
                </c:pt>
                <c:pt idx="3">
                  <c:v>3/7</c:v>
                </c:pt>
                <c:pt idx="4">
                  <c:v>4/7</c:v>
                </c:pt>
                <c:pt idx="5">
                  <c:v>5/7</c:v>
                </c:pt>
                <c:pt idx="6">
                  <c:v>6/7</c:v>
                </c:pt>
                <c:pt idx="7">
                  <c:v>7/7</c:v>
                </c:pt>
              </c:strCache>
            </c:strRef>
          </c:cat>
          <c:val>
            <c:numRef>
              <c:f>'[Keep it Off_Figure 4_2017-01-11.xlsx]data for plot 10-14-2016'!$B$4:$B$11</c:f>
              <c:numCache>
                <c:formatCode>General</c:formatCode>
                <c:ptCount val="8"/>
                <c:pt idx="0">
                  <c:v>0.88449999999999995</c:v>
                </c:pt>
                <c:pt idx="1">
                  <c:v>0.31751000000000001</c:v>
                </c:pt>
                <c:pt idx="2">
                  <c:v>2.3949699999999998</c:v>
                </c:pt>
                <c:pt idx="3">
                  <c:v>2.73163</c:v>
                </c:pt>
                <c:pt idx="4">
                  <c:v>0.30007</c:v>
                </c:pt>
                <c:pt idx="5">
                  <c:v>-1.0432600000000001</c:v>
                </c:pt>
                <c:pt idx="6">
                  <c:v>-3.83121</c:v>
                </c:pt>
                <c:pt idx="7">
                  <c:v>-6.2073400000000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3"/>
        <c:axId val="150653568"/>
        <c:axId val="152466176"/>
      </c:barChart>
      <c:catAx>
        <c:axId val="150653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verage</a:t>
                </a:r>
                <a:r>
                  <a:rPr lang="en-US" baseline="0"/>
                  <a:t> Propo</a:t>
                </a:r>
                <a:r>
                  <a:rPr lang="en-US"/>
                  <a:t>rtion of Days per Week Weighed</a:t>
                </a:r>
                <a:r>
                  <a:rPr lang="en-US" baseline="0"/>
                  <a:t> In</a:t>
                </a:r>
                <a:endParaRPr lang="en-US"/>
              </a:p>
            </c:rich>
          </c:tx>
          <c:layout/>
          <c:overlay val="0"/>
        </c:title>
        <c:majorTickMark val="out"/>
        <c:minorTickMark val="none"/>
        <c:tickLblPos val="low"/>
        <c:crossAx val="152466176"/>
        <c:crosses val="autoZero"/>
        <c:auto val="1"/>
        <c:lblAlgn val="ctr"/>
        <c:lblOffset val="100"/>
        <c:noMultiLvlLbl val="0"/>
      </c:catAx>
      <c:valAx>
        <c:axId val="1524661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Weight</a:t>
                </a:r>
                <a:r>
                  <a:rPr lang="en-US" baseline="0"/>
                  <a:t> Change (kg)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065356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Health System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Yancy, M.D.</dc:creator>
  <cp:lastModifiedBy>William Yancy, M.D.</cp:lastModifiedBy>
  <cp:revision>2</cp:revision>
  <dcterms:created xsi:type="dcterms:W3CDTF">2017-07-03T10:29:00Z</dcterms:created>
  <dcterms:modified xsi:type="dcterms:W3CDTF">2017-07-03T11:32:00Z</dcterms:modified>
</cp:coreProperties>
</file>